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F450E" w14:textId="0A31F512" w:rsidR="00405C9B" w:rsidRPr="00E00837" w:rsidRDefault="00133AFE" w:rsidP="00E0083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405C9B" w:rsidRPr="00E008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053B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5F791B4D" w14:textId="77777777" w:rsidR="008C4417" w:rsidRDefault="008C4417" w:rsidP="00E0083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19447F" w14:textId="77777777" w:rsidR="00405C9B" w:rsidRPr="00E00837" w:rsidRDefault="00405C9B" w:rsidP="00E0083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00837">
        <w:rPr>
          <w:rFonts w:ascii="Times New Roman" w:hAnsi="Times New Roman" w:cs="Times New Roman"/>
          <w:b/>
          <w:sz w:val="24"/>
          <w:szCs w:val="24"/>
        </w:rPr>
        <w:t>for</w:t>
      </w:r>
      <w:proofErr w:type="gramEnd"/>
    </w:p>
    <w:p w14:paraId="186588B7" w14:textId="77777777" w:rsidR="00405C9B" w:rsidRPr="00E00837" w:rsidRDefault="00405C9B" w:rsidP="00E008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15D5A69" w14:textId="77777777" w:rsidR="00133AFE" w:rsidRDefault="00133AFE" w:rsidP="00133AFE">
      <w:pPr>
        <w:jc w:val="center"/>
        <w:rPr>
          <w:rFonts w:ascii="Times New Roman" w:hAnsi="Times New Roman"/>
          <w:b/>
          <w:sz w:val="24"/>
          <w:szCs w:val="24"/>
        </w:rPr>
      </w:pPr>
      <w:r w:rsidRPr="00F44D74">
        <w:rPr>
          <w:rFonts w:ascii="Times New Roman" w:hAnsi="Times New Roman"/>
          <w:b/>
          <w:sz w:val="24"/>
          <w:szCs w:val="24"/>
        </w:rPr>
        <w:t xml:space="preserve">Knock-out of MicroRNA 145 Impairs </w:t>
      </w:r>
      <w:r>
        <w:rPr>
          <w:rFonts w:ascii="Times New Roman" w:hAnsi="Times New Roman"/>
          <w:b/>
          <w:sz w:val="24"/>
          <w:szCs w:val="24"/>
        </w:rPr>
        <w:t>Cardiac Fibroblast Function and Wound Healing Post Myocardial Infarction</w:t>
      </w:r>
    </w:p>
    <w:p w14:paraId="35623328" w14:textId="77777777" w:rsidR="00133AFE" w:rsidRPr="002C556A" w:rsidRDefault="00133AFE" w:rsidP="00133AFE">
      <w:pPr>
        <w:jc w:val="center"/>
        <w:rPr>
          <w:rFonts w:ascii="Times New Roman" w:hAnsi="Times New Roman"/>
          <w:b/>
          <w:sz w:val="24"/>
          <w:szCs w:val="24"/>
        </w:rPr>
      </w:pPr>
    </w:p>
    <w:p w14:paraId="1351442D" w14:textId="0490D932" w:rsidR="00133AFE" w:rsidRPr="002C556A" w:rsidRDefault="00133AFE" w:rsidP="00133AFE">
      <w:pPr>
        <w:spacing w:beforeLines="50" w:before="120" w:afterLines="50" w:after="120" w:line="360" w:lineRule="auto"/>
        <w:jc w:val="center"/>
        <w:rPr>
          <w:rFonts w:ascii="Times New Roman" w:hAnsi="Times New Roman"/>
          <w:sz w:val="24"/>
          <w:szCs w:val="24"/>
        </w:rPr>
      </w:pPr>
      <w:r w:rsidRPr="002C556A">
        <w:rPr>
          <w:rFonts w:ascii="Times New Roman" w:hAnsi="Times New Roman"/>
          <w:sz w:val="24"/>
          <w:szCs w:val="24"/>
        </w:rPr>
        <w:t>Hui-Fang Song</w:t>
      </w:r>
      <w:r w:rsidRPr="002C556A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hint="eastAsia"/>
          <w:sz w:val="24"/>
          <w:szCs w:val="24"/>
          <w:vertAlign w:val="superscript"/>
        </w:rPr>
        <w:t>,3</w:t>
      </w:r>
      <w:r w:rsidRPr="002C556A">
        <w:rPr>
          <w:rFonts w:ascii="Times New Roman" w:hAnsi="Times New Roman"/>
          <w:sz w:val="24"/>
          <w:szCs w:val="24"/>
        </w:rPr>
        <w:t>, Sheng He</w:t>
      </w:r>
      <w:r w:rsidRPr="002C556A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  <w:vertAlign w:val="superscript"/>
        </w:rPr>
        <w:t>,3</w:t>
      </w:r>
      <w:r w:rsidRPr="002C556A">
        <w:rPr>
          <w:rFonts w:ascii="Times New Roman" w:hAnsi="Times New Roman"/>
          <w:sz w:val="24"/>
          <w:szCs w:val="24"/>
        </w:rPr>
        <w:t>, Shu-Hong Li</w:t>
      </w:r>
      <w:r w:rsidR="00607F89">
        <w:rPr>
          <w:rFonts w:ascii="Times New Roman" w:hAnsi="Times New Roman"/>
          <w:kern w:val="0"/>
          <w:sz w:val="24"/>
          <w:szCs w:val="24"/>
          <w:vertAlign w:val="superscript"/>
        </w:rPr>
        <w:t>3</w:t>
      </w:r>
      <w:bookmarkStart w:id="0" w:name="_GoBack"/>
      <w:bookmarkEnd w:id="0"/>
      <w:r w:rsidRPr="002C556A">
        <w:rPr>
          <w:rFonts w:ascii="Times New Roman" w:hAnsi="Times New Roman"/>
          <w:sz w:val="24"/>
          <w:szCs w:val="24"/>
        </w:rPr>
        <w:t>, Jun Wu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 w:rsidRPr="002C556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C556A">
        <w:rPr>
          <w:rFonts w:ascii="Times New Roman" w:hAnsi="Times New Roman"/>
          <w:sz w:val="24"/>
          <w:szCs w:val="24"/>
        </w:rPr>
        <w:t>Wenjuan</w:t>
      </w:r>
      <w:proofErr w:type="spellEnd"/>
      <w:r w:rsidRPr="002C556A">
        <w:rPr>
          <w:rFonts w:ascii="Times New Roman" w:hAnsi="Times New Roman"/>
          <w:sz w:val="24"/>
          <w:szCs w:val="24"/>
        </w:rPr>
        <w:t xml:space="preserve"> Yin</w:t>
      </w:r>
      <w:r w:rsidRPr="002C556A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  <w:vertAlign w:val="superscript"/>
        </w:rPr>
        <w:t>,3</w:t>
      </w:r>
      <w:r w:rsidRPr="002C556A">
        <w:rPr>
          <w:rFonts w:ascii="Times New Roman" w:hAnsi="Times New Roman"/>
          <w:sz w:val="24"/>
          <w:szCs w:val="24"/>
        </w:rPr>
        <w:t>,Zhengbo Shao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 w:rsidRPr="002C556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C556A">
        <w:rPr>
          <w:rFonts w:ascii="Times New Roman" w:hAnsi="Times New Roman"/>
          <w:sz w:val="24"/>
          <w:szCs w:val="24"/>
        </w:rPr>
        <w:t>Guo-qing</w:t>
      </w:r>
      <w:proofErr w:type="spellEnd"/>
      <w:r w:rsidRPr="002C556A">
        <w:rPr>
          <w:rFonts w:ascii="Times New Roman" w:hAnsi="Times New Roman"/>
          <w:sz w:val="24"/>
          <w:szCs w:val="24"/>
        </w:rPr>
        <w:t xml:space="preserve"> Du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 w:rsidRPr="002C556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C556A">
        <w:rPr>
          <w:rFonts w:ascii="Times New Roman" w:hAnsi="Times New Roman"/>
          <w:sz w:val="24"/>
          <w:szCs w:val="24"/>
        </w:rPr>
        <w:t>Jie</w:t>
      </w:r>
      <w:proofErr w:type="spellEnd"/>
      <w:r w:rsidRPr="002C556A">
        <w:rPr>
          <w:rFonts w:ascii="Times New Roman" w:hAnsi="Times New Roman"/>
          <w:sz w:val="24"/>
          <w:szCs w:val="24"/>
        </w:rPr>
        <w:t xml:space="preserve"> Wu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 w:rsidRPr="002C556A">
        <w:rPr>
          <w:rFonts w:ascii="Times New Roman" w:hAnsi="Times New Roman"/>
          <w:sz w:val="24"/>
          <w:szCs w:val="24"/>
        </w:rPr>
        <w:t>, Jiao Li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2C556A">
        <w:rPr>
          <w:rFonts w:ascii="Times New Roman" w:hAnsi="Times New Roman"/>
          <w:sz w:val="24"/>
          <w:szCs w:val="24"/>
        </w:rPr>
        <w:t>, Richard D. Weisel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4</w:t>
      </w:r>
      <w:r w:rsidRPr="002C556A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ubodh</w:t>
      </w:r>
      <w:proofErr w:type="spellEnd"/>
      <w:r>
        <w:rPr>
          <w:rFonts w:ascii="Times New Roman" w:hAnsi="Times New Roman"/>
          <w:sz w:val="24"/>
          <w:szCs w:val="24"/>
        </w:rPr>
        <w:t xml:space="preserve"> Verma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C556A">
        <w:rPr>
          <w:rFonts w:ascii="Times New Roman" w:hAnsi="Times New Roman"/>
          <w:sz w:val="24"/>
          <w:szCs w:val="24"/>
        </w:rPr>
        <w:t>Jun Xie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2C556A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2C556A">
        <w:rPr>
          <w:rFonts w:ascii="Times New Roman" w:hAnsi="Times New Roman"/>
          <w:sz w:val="24"/>
          <w:szCs w:val="24"/>
        </w:rPr>
        <w:t>Ren-</w:t>
      </w:r>
      <w:proofErr w:type="spellStart"/>
      <w:r w:rsidRPr="002C556A">
        <w:rPr>
          <w:rFonts w:ascii="Times New Roman" w:hAnsi="Times New Roman"/>
          <w:sz w:val="24"/>
          <w:szCs w:val="24"/>
        </w:rPr>
        <w:t>Ke</w:t>
      </w:r>
      <w:proofErr w:type="spellEnd"/>
      <w:r w:rsidRPr="002C556A">
        <w:rPr>
          <w:rFonts w:ascii="Times New Roman" w:hAnsi="Times New Roman"/>
          <w:sz w:val="24"/>
          <w:szCs w:val="24"/>
        </w:rPr>
        <w:t xml:space="preserve"> Li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2FB12021" w14:textId="77777777" w:rsidR="00133AFE" w:rsidRDefault="00133AFE" w:rsidP="00133AFE">
      <w:pPr>
        <w:spacing w:line="360" w:lineRule="auto"/>
        <w:jc w:val="left"/>
        <w:outlineLvl w:val="0"/>
        <w:rPr>
          <w:rFonts w:ascii="Times New Roman" w:hAnsi="Times New Roman"/>
          <w:bCs/>
          <w:color w:val="000000"/>
          <w:sz w:val="24"/>
          <w:szCs w:val="24"/>
        </w:rPr>
      </w:pPr>
      <w:r w:rsidRPr="002C556A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2C556A">
        <w:rPr>
          <w:rFonts w:ascii="Times New Roman" w:hAnsi="Times New Roman"/>
          <w:bCs/>
          <w:color w:val="000000"/>
          <w:sz w:val="24"/>
          <w:szCs w:val="24"/>
        </w:rPr>
        <w:t>Department of Anatomy,</w:t>
      </w:r>
      <w:r w:rsidRPr="002C556A">
        <w:rPr>
          <w:rFonts w:ascii="Times New Roman" w:hAnsi="Times New Roman"/>
          <w:sz w:val="24"/>
          <w:szCs w:val="24"/>
        </w:rPr>
        <w:t xml:space="preserve"> </w:t>
      </w:r>
      <w:r w:rsidRPr="002C556A">
        <w:rPr>
          <w:rFonts w:ascii="Times New Roman" w:hAnsi="Times New Roman"/>
          <w:bCs/>
          <w:color w:val="000000"/>
          <w:sz w:val="24"/>
          <w:szCs w:val="24"/>
        </w:rPr>
        <w:t>Shanxi Medical University, Taiyuan, China</w:t>
      </w:r>
    </w:p>
    <w:p w14:paraId="392A6B27" w14:textId="77777777" w:rsidR="00133AFE" w:rsidRPr="002C556A" w:rsidRDefault="00133AFE" w:rsidP="00133AFE">
      <w:pPr>
        <w:spacing w:line="360" w:lineRule="auto"/>
        <w:jc w:val="left"/>
        <w:outlineLvl w:val="0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297426">
        <w:rPr>
          <w:rFonts w:ascii="Times New Roman" w:hAnsi="Times New Roman"/>
          <w:bCs/>
          <w:color w:val="000000"/>
          <w:sz w:val="24"/>
          <w:szCs w:val="24"/>
        </w:rPr>
        <w:t>Department of Biochemistry and Molecular Biology, Shanxi Key Laboratory of Birth Defect and Cell Regeneration, Shanxi Medical University, Taiyuan, China</w:t>
      </w:r>
    </w:p>
    <w:p w14:paraId="2B5D96DA" w14:textId="77777777" w:rsidR="00133AFE" w:rsidRPr="002C556A" w:rsidRDefault="00133AFE" w:rsidP="00133AFE">
      <w:pPr>
        <w:spacing w:line="360" w:lineRule="auto"/>
        <w:jc w:val="left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 w:rsidRPr="002C556A">
        <w:rPr>
          <w:rFonts w:ascii="Times New Roman" w:hAnsi="Times New Roman"/>
          <w:sz w:val="24"/>
          <w:szCs w:val="24"/>
        </w:rPr>
        <w:t>Toronto General Research Institute, University Health Network, Toronto, O</w:t>
      </w:r>
      <w:r>
        <w:rPr>
          <w:rFonts w:ascii="Times New Roman" w:hAnsi="Times New Roman"/>
          <w:sz w:val="24"/>
          <w:szCs w:val="24"/>
        </w:rPr>
        <w:t>N</w:t>
      </w:r>
      <w:r w:rsidRPr="002C556A">
        <w:rPr>
          <w:rFonts w:ascii="Times New Roman" w:hAnsi="Times New Roman"/>
          <w:sz w:val="24"/>
          <w:szCs w:val="24"/>
        </w:rPr>
        <w:t>, Canada</w:t>
      </w:r>
    </w:p>
    <w:p w14:paraId="40710150" w14:textId="77777777" w:rsidR="00133AFE" w:rsidRPr="002C556A" w:rsidRDefault="00133AFE" w:rsidP="00133AFE">
      <w:pPr>
        <w:spacing w:line="360" w:lineRule="auto"/>
        <w:jc w:val="left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4</w:t>
      </w:r>
      <w:r w:rsidRPr="002C556A">
        <w:rPr>
          <w:rFonts w:ascii="Times New Roman" w:hAnsi="Times New Roman"/>
          <w:sz w:val="24"/>
          <w:szCs w:val="24"/>
        </w:rPr>
        <w:t>Division of Cardiac Surgery, Department of Surgery, University of Toronto, Toronto, O</w:t>
      </w:r>
      <w:r>
        <w:rPr>
          <w:rFonts w:ascii="Times New Roman" w:hAnsi="Times New Roman"/>
          <w:sz w:val="24"/>
          <w:szCs w:val="24"/>
        </w:rPr>
        <w:t>N</w:t>
      </w:r>
      <w:r w:rsidRPr="002C556A">
        <w:rPr>
          <w:rFonts w:ascii="Times New Roman" w:hAnsi="Times New Roman"/>
          <w:sz w:val="24"/>
          <w:szCs w:val="24"/>
        </w:rPr>
        <w:t>, Canada</w:t>
      </w:r>
    </w:p>
    <w:p w14:paraId="4A4C24EA" w14:textId="77777777" w:rsidR="00133AFE" w:rsidRPr="00BC4215" w:rsidRDefault="00133AFE" w:rsidP="00133AF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>5</w:t>
      </w:r>
      <w:r w:rsidRPr="00A217E2">
        <w:rPr>
          <w:rFonts w:ascii="Times New Roman" w:hAnsi="Times New Roman"/>
          <w:sz w:val="24"/>
          <w:szCs w:val="24"/>
        </w:rPr>
        <w:t xml:space="preserve">Division of Cardiac Surgery, Li </w:t>
      </w:r>
      <w:proofErr w:type="spellStart"/>
      <w:r w:rsidRPr="00A217E2">
        <w:rPr>
          <w:rFonts w:ascii="Times New Roman" w:hAnsi="Times New Roman"/>
          <w:sz w:val="24"/>
          <w:szCs w:val="24"/>
        </w:rPr>
        <w:t>Ka</w:t>
      </w:r>
      <w:proofErr w:type="spellEnd"/>
      <w:r w:rsidRPr="00A217E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217E2">
        <w:rPr>
          <w:rFonts w:ascii="Times New Roman" w:hAnsi="Times New Roman"/>
          <w:sz w:val="24"/>
          <w:szCs w:val="24"/>
        </w:rPr>
        <w:t>Shing</w:t>
      </w:r>
      <w:proofErr w:type="spellEnd"/>
      <w:r w:rsidRPr="00A217E2">
        <w:rPr>
          <w:rFonts w:ascii="Times New Roman" w:hAnsi="Times New Roman"/>
          <w:sz w:val="24"/>
          <w:szCs w:val="24"/>
        </w:rPr>
        <w:t xml:space="preserve"> Knowledge Institute of St Michael's Hospital, Department of Surgery, University of Toronto, Toronto, ON,</w:t>
      </w:r>
      <w:r>
        <w:rPr>
          <w:rFonts w:ascii="Times New Roman" w:hAnsi="Times New Roman"/>
          <w:sz w:val="24"/>
          <w:szCs w:val="24"/>
        </w:rPr>
        <w:t xml:space="preserve"> Canada</w:t>
      </w:r>
      <w:r w:rsidRPr="00A217E2">
        <w:rPr>
          <w:rFonts w:ascii="Times New Roman" w:hAnsi="Times New Roman"/>
          <w:sz w:val="24"/>
          <w:szCs w:val="24"/>
        </w:rPr>
        <w:t xml:space="preserve"> </w:t>
      </w:r>
    </w:p>
    <w:p w14:paraId="5BAEACC8" w14:textId="77777777" w:rsidR="00405C9B" w:rsidRPr="00E00837" w:rsidRDefault="00405C9B" w:rsidP="00E00837">
      <w:pPr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572762E0" w14:textId="77777777" w:rsidR="00405C9B" w:rsidRPr="00E00837" w:rsidRDefault="00405C9B" w:rsidP="00E00837">
      <w:pPr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1D090CA2" w14:textId="77777777" w:rsidR="00405C9B" w:rsidRPr="00E00837" w:rsidRDefault="00405C9B" w:rsidP="00E00837">
      <w:pPr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7F3673D8" w14:textId="77777777" w:rsidR="00405C9B" w:rsidRPr="00E00837" w:rsidRDefault="00405C9B" w:rsidP="00E00837">
      <w:pPr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6707333B" w14:textId="77777777" w:rsidR="00405C9B" w:rsidRPr="00E00837" w:rsidRDefault="00405C9B" w:rsidP="00E00837">
      <w:pPr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1A4551C0" w14:textId="77777777" w:rsidR="00405C9B" w:rsidRPr="00E00837" w:rsidRDefault="00405C9B" w:rsidP="00E00837">
      <w:pPr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705DFB21" w14:textId="77777777" w:rsidR="00E00837" w:rsidRDefault="00E00837" w:rsidP="00E0083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0780CA9" w14:textId="77777777" w:rsidR="00E00837" w:rsidRDefault="00E00837" w:rsidP="00E0083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8A89FB" w14:textId="77777777" w:rsidR="00E00837" w:rsidRDefault="00E00837" w:rsidP="00E0083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5DC532C" w14:textId="77777777" w:rsidR="00E00837" w:rsidRDefault="00E00837" w:rsidP="00E0083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2514D00" w14:textId="77777777" w:rsidR="00133AFE" w:rsidRDefault="00133AFE" w:rsidP="00E0083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40DE83" w14:textId="77777777" w:rsidR="00133AFE" w:rsidRDefault="00133AFE" w:rsidP="00E0083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AE6A93" w14:textId="77777777" w:rsidR="00133AFE" w:rsidRDefault="00133AFE" w:rsidP="00E0083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C262A6D" w14:textId="77777777" w:rsidR="00133AFE" w:rsidRDefault="00133AFE" w:rsidP="00E0083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B9D52CE" w14:textId="77777777" w:rsidR="00133AFE" w:rsidRDefault="00133AFE" w:rsidP="00E0083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C9A79EE" w14:textId="61ED3FE5" w:rsidR="00B412E0" w:rsidRDefault="005F26AD" w:rsidP="00E0083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5B91705" wp14:editId="24761C09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FCB2C" w14:textId="77777777" w:rsidR="00133AFE" w:rsidRDefault="00133AFE" w:rsidP="00E0083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33AFE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133AFE">
        <w:rPr>
          <w:rFonts w:ascii="Times New Roman" w:hAnsi="Times New Roman" w:cs="Times New Roman"/>
          <w:b/>
          <w:sz w:val="24"/>
          <w:szCs w:val="24"/>
        </w:rPr>
        <w:t xml:space="preserve"> Figure 1: ANP levels in </w:t>
      </w:r>
      <w:r>
        <w:rPr>
          <w:rFonts w:ascii="Times New Roman" w:hAnsi="Times New Roman" w:cs="Times New Roman"/>
          <w:b/>
          <w:sz w:val="24"/>
          <w:szCs w:val="24"/>
        </w:rPr>
        <w:t>WT and miR-145 KO mouse hearts.</w:t>
      </w:r>
    </w:p>
    <w:p w14:paraId="4F2CFFA2" w14:textId="2BC55B1C" w:rsidR="00133AFE" w:rsidRPr="00133AFE" w:rsidRDefault="00133AFE" w:rsidP="00E0083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3AFE">
        <w:rPr>
          <w:rFonts w:ascii="Times New Roman" w:hAnsi="Times New Roman" w:cs="Times New Roman"/>
          <w:sz w:val="24"/>
          <w:szCs w:val="24"/>
        </w:rPr>
        <w:t>Myocardial infarction (MI) was induced in wild type (WT) and miR-145 knock-out (KO) mice and the levels of atrial natriuretic peptide (ANP) was eva</w:t>
      </w:r>
      <w:r w:rsidR="00F32030">
        <w:rPr>
          <w:rFonts w:ascii="Times New Roman" w:hAnsi="Times New Roman" w:cs="Times New Roman"/>
          <w:sz w:val="24"/>
          <w:szCs w:val="24"/>
        </w:rPr>
        <w:t>luated by Western Blotting at 3</w:t>
      </w:r>
      <w:r w:rsidRPr="00133AFE">
        <w:rPr>
          <w:rFonts w:ascii="Times New Roman" w:hAnsi="Times New Roman" w:cs="Times New Roman"/>
          <w:sz w:val="24"/>
          <w:szCs w:val="24"/>
        </w:rPr>
        <w:t xml:space="preserve"> days post-MI. ANP expression level was significantly higher in the remote region of the KO mouse hearts. **p&lt;0.01 vs. miR-145 KO remote regions, n=6/group for WT, n=7/group for KO mice.</w:t>
      </w:r>
    </w:p>
    <w:sectPr w:rsidR="00133AFE" w:rsidRPr="00133AFE" w:rsidSect="00C453DB"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2CB7F7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82425F" w14:textId="77777777" w:rsidR="0063316A" w:rsidRDefault="0063316A" w:rsidP="000529DD">
      <w:r>
        <w:separator/>
      </w:r>
    </w:p>
  </w:endnote>
  <w:endnote w:type="continuationSeparator" w:id="0">
    <w:p w14:paraId="7849BFFD" w14:textId="77777777" w:rsidR="0063316A" w:rsidRDefault="0063316A" w:rsidP="00052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3738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4092C6" w14:textId="079E6CB6" w:rsidR="00A34C0E" w:rsidRDefault="00A34C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7F8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4BB143" w14:textId="77777777" w:rsidR="00A34C0E" w:rsidRDefault="00A34C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431387" w14:textId="77777777" w:rsidR="0063316A" w:rsidRDefault="0063316A" w:rsidP="000529DD">
      <w:r>
        <w:separator/>
      </w:r>
    </w:p>
  </w:footnote>
  <w:footnote w:type="continuationSeparator" w:id="0">
    <w:p w14:paraId="397CD788" w14:textId="77777777" w:rsidR="0063316A" w:rsidRDefault="0063316A" w:rsidP="000529D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, Shuhong">
    <w15:presenceInfo w15:providerId="AD" w15:userId="S-1-5-21-4045381702-3279626776-437863850-14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693"/>
    <w:rsid w:val="000424A4"/>
    <w:rsid w:val="000529DD"/>
    <w:rsid w:val="0006089E"/>
    <w:rsid w:val="00075C5D"/>
    <w:rsid w:val="00087494"/>
    <w:rsid w:val="0009267A"/>
    <w:rsid w:val="000B62A0"/>
    <w:rsid w:val="00120E30"/>
    <w:rsid w:val="00133AFE"/>
    <w:rsid w:val="001546EE"/>
    <w:rsid w:val="00156D66"/>
    <w:rsid w:val="001843AF"/>
    <w:rsid w:val="00187194"/>
    <w:rsid w:val="00194114"/>
    <w:rsid w:val="001B318C"/>
    <w:rsid w:val="001B348A"/>
    <w:rsid w:val="001B3BAF"/>
    <w:rsid w:val="001D4705"/>
    <w:rsid w:val="00200D93"/>
    <w:rsid w:val="00211B41"/>
    <w:rsid w:val="00287FD8"/>
    <w:rsid w:val="0029595D"/>
    <w:rsid w:val="002A4878"/>
    <w:rsid w:val="002B0D23"/>
    <w:rsid w:val="002B66B6"/>
    <w:rsid w:val="002D229A"/>
    <w:rsid w:val="002F351B"/>
    <w:rsid w:val="003128EC"/>
    <w:rsid w:val="00314FD1"/>
    <w:rsid w:val="00330D68"/>
    <w:rsid w:val="0033631E"/>
    <w:rsid w:val="00345700"/>
    <w:rsid w:val="003517E8"/>
    <w:rsid w:val="00354387"/>
    <w:rsid w:val="003A23E5"/>
    <w:rsid w:val="003E0554"/>
    <w:rsid w:val="00405C9B"/>
    <w:rsid w:val="00434B2A"/>
    <w:rsid w:val="00445DF8"/>
    <w:rsid w:val="00457659"/>
    <w:rsid w:val="00463328"/>
    <w:rsid w:val="00471B2E"/>
    <w:rsid w:val="004A57B4"/>
    <w:rsid w:val="004C1AAF"/>
    <w:rsid w:val="004E02CC"/>
    <w:rsid w:val="004E7417"/>
    <w:rsid w:val="004F3130"/>
    <w:rsid w:val="0053016B"/>
    <w:rsid w:val="0057446E"/>
    <w:rsid w:val="0059115D"/>
    <w:rsid w:val="005A09FB"/>
    <w:rsid w:val="005B4530"/>
    <w:rsid w:val="005C14FB"/>
    <w:rsid w:val="005D32EC"/>
    <w:rsid w:val="005E1FDE"/>
    <w:rsid w:val="005F26AD"/>
    <w:rsid w:val="00607F89"/>
    <w:rsid w:val="0063316A"/>
    <w:rsid w:val="0063321B"/>
    <w:rsid w:val="00635C5B"/>
    <w:rsid w:val="006B1DD4"/>
    <w:rsid w:val="006B6274"/>
    <w:rsid w:val="006E1DFA"/>
    <w:rsid w:val="00712A20"/>
    <w:rsid w:val="00747268"/>
    <w:rsid w:val="00763688"/>
    <w:rsid w:val="00790537"/>
    <w:rsid w:val="008105C7"/>
    <w:rsid w:val="008212F8"/>
    <w:rsid w:val="00821F53"/>
    <w:rsid w:val="00836693"/>
    <w:rsid w:val="008411C0"/>
    <w:rsid w:val="008634E6"/>
    <w:rsid w:val="0086555C"/>
    <w:rsid w:val="00894A78"/>
    <w:rsid w:val="00894BC0"/>
    <w:rsid w:val="008C4417"/>
    <w:rsid w:val="008D0F1A"/>
    <w:rsid w:val="008E1774"/>
    <w:rsid w:val="008E667E"/>
    <w:rsid w:val="008F7CD3"/>
    <w:rsid w:val="00954579"/>
    <w:rsid w:val="009561F2"/>
    <w:rsid w:val="009623DD"/>
    <w:rsid w:val="0097187E"/>
    <w:rsid w:val="00980EB6"/>
    <w:rsid w:val="009840EE"/>
    <w:rsid w:val="009B5211"/>
    <w:rsid w:val="009F1381"/>
    <w:rsid w:val="00A26375"/>
    <w:rsid w:val="00A34C0E"/>
    <w:rsid w:val="00A3517D"/>
    <w:rsid w:val="00A40892"/>
    <w:rsid w:val="00A517F3"/>
    <w:rsid w:val="00A6625F"/>
    <w:rsid w:val="00A671F0"/>
    <w:rsid w:val="00A75738"/>
    <w:rsid w:val="00A77B9A"/>
    <w:rsid w:val="00A91EB9"/>
    <w:rsid w:val="00A92D9A"/>
    <w:rsid w:val="00B412E0"/>
    <w:rsid w:val="00B469D0"/>
    <w:rsid w:val="00BB10FF"/>
    <w:rsid w:val="00BB139B"/>
    <w:rsid w:val="00BC16A3"/>
    <w:rsid w:val="00BF70B3"/>
    <w:rsid w:val="00C30340"/>
    <w:rsid w:val="00C4139B"/>
    <w:rsid w:val="00C44616"/>
    <w:rsid w:val="00C453DB"/>
    <w:rsid w:val="00CA425C"/>
    <w:rsid w:val="00CD70AE"/>
    <w:rsid w:val="00CD78E9"/>
    <w:rsid w:val="00CE49FA"/>
    <w:rsid w:val="00D10267"/>
    <w:rsid w:val="00D1053B"/>
    <w:rsid w:val="00D12977"/>
    <w:rsid w:val="00D51D08"/>
    <w:rsid w:val="00D57061"/>
    <w:rsid w:val="00D62223"/>
    <w:rsid w:val="00D82099"/>
    <w:rsid w:val="00DD7167"/>
    <w:rsid w:val="00DF02C0"/>
    <w:rsid w:val="00DF7852"/>
    <w:rsid w:val="00E00837"/>
    <w:rsid w:val="00E134C8"/>
    <w:rsid w:val="00E45705"/>
    <w:rsid w:val="00E60DB5"/>
    <w:rsid w:val="00E66433"/>
    <w:rsid w:val="00E723AC"/>
    <w:rsid w:val="00E75A8F"/>
    <w:rsid w:val="00E90836"/>
    <w:rsid w:val="00EA526B"/>
    <w:rsid w:val="00EB3E28"/>
    <w:rsid w:val="00EC39B7"/>
    <w:rsid w:val="00ED0660"/>
    <w:rsid w:val="00EE7EA8"/>
    <w:rsid w:val="00F011DC"/>
    <w:rsid w:val="00F32030"/>
    <w:rsid w:val="00F325FA"/>
    <w:rsid w:val="00FB3349"/>
    <w:rsid w:val="00FC0894"/>
    <w:rsid w:val="00FC3123"/>
    <w:rsid w:val="00FE2DEB"/>
    <w:rsid w:val="00FF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35F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693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5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55C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6B627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529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9DD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529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9DD"/>
    <w:rPr>
      <w:rFonts w:eastAsiaTheme="minorEastAsia"/>
      <w:kern w:val="2"/>
      <w:sz w:val="21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8C4417"/>
    <w:pPr>
      <w:tabs>
        <w:tab w:val="left" w:pos="384"/>
      </w:tabs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287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F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FD8"/>
    <w:rPr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FD8"/>
    <w:rPr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330D68"/>
    <w:pPr>
      <w:spacing w:after="0" w:line="240" w:lineRule="auto"/>
    </w:pPr>
    <w:rPr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53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693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5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55C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6B627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529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9DD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529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9DD"/>
    <w:rPr>
      <w:rFonts w:eastAsiaTheme="minorEastAsia"/>
      <w:kern w:val="2"/>
      <w:sz w:val="21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8C4417"/>
    <w:pPr>
      <w:tabs>
        <w:tab w:val="left" w:pos="384"/>
      </w:tabs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287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F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FD8"/>
    <w:rPr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FD8"/>
    <w:rPr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330D68"/>
    <w:pPr>
      <w:spacing w:after="0" w:line="240" w:lineRule="auto"/>
    </w:pPr>
    <w:rPr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5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83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6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3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8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2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9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050FCB-A7E8-4BBD-B76C-D077BF074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hong Li</dc:creator>
  <cp:lastModifiedBy>Jiansheng</cp:lastModifiedBy>
  <cp:revision>3</cp:revision>
  <dcterms:created xsi:type="dcterms:W3CDTF">2020-06-01T19:30:00Z</dcterms:created>
  <dcterms:modified xsi:type="dcterms:W3CDTF">2020-06-29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gqYd0jXs"/&gt;&lt;style id="http://www.zotero.org/styles/journal-of-cellular-and-molecular-medicine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